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6FC3D" w14:textId="77777777" w:rsidR="00C5312B" w:rsidRPr="006A3F65" w:rsidRDefault="00C5312B" w:rsidP="00C5312B">
      <w:pPr>
        <w:spacing w:line="480" w:lineRule="auto"/>
        <w:rPr>
          <w:b/>
          <w:bCs/>
          <w:sz w:val="22"/>
          <w:szCs w:val="22"/>
        </w:rPr>
      </w:pPr>
      <w:proofErr w:type="spellStart"/>
      <w:r w:rsidRPr="006A3F65">
        <w:rPr>
          <w:b/>
          <w:bCs/>
          <w:sz w:val="22"/>
          <w:szCs w:val="22"/>
        </w:rPr>
        <w:t>Bemarituzumab</w:t>
      </w:r>
      <w:proofErr w:type="spellEnd"/>
      <w:r w:rsidRPr="006A3F65">
        <w:rPr>
          <w:b/>
          <w:bCs/>
          <w:sz w:val="22"/>
          <w:szCs w:val="22"/>
        </w:rPr>
        <w:t xml:space="preserve"> as first-line treatment for locally advanced or metastatic gastric/gastroesophageal jun</w:t>
      </w:r>
      <w:bookmarkStart w:id="0" w:name="_GoBack"/>
      <w:bookmarkEnd w:id="0"/>
      <w:r w:rsidRPr="006A3F65">
        <w:rPr>
          <w:b/>
          <w:bCs/>
          <w:sz w:val="22"/>
          <w:szCs w:val="22"/>
        </w:rPr>
        <w:t xml:space="preserve">ction adenocarcinoma: Final analysis of the randomized phase 2 FIGHT trial </w:t>
      </w:r>
    </w:p>
    <w:p w14:paraId="3895F119" w14:textId="77777777" w:rsidR="00C5312B" w:rsidRPr="006A3F65" w:rsidRDefault="00C5312B" w:rsidP="00342828">
      <w:pPr>
        <w:rPr>
          <w:b/>
          <w:bCs/>
          <w:sz w:val="22"/>
          <w:szCs w:val="22"/>
        </w:rPr>
      </w:pPr>
    </w:p>
    <w:p w14:paraId="52C2C1B3" w14:textId="01EC5014" w:rsidR="00C5312B" w:rsidRPr="006A3F65" w:rsidRDefault="00C5312B" w:rsidP="00C5312B">
      <w:pPr>
        <w:jc w:val="center"/>
        <w:rPr>
          <w:b/>
          <w:bCs/>
          <w:sz w:val="22"/>
          <w:szCs w:val="22"/>
        </w:rPr>
      </w:pPr>
      <w:r w:rsidRPr="006A3F65">
        <w:rPr>
          <w:b/>
          <w:bCs/>
          <w:sz w:val="22"/>
          <w:szCs w:val="22"/>
        </w:rPr>
        <w:t>Supplementary Appendix</w:t>
      </w:r>
    </w:p>
    <w:p w14:paraId="7B00A5E7" w14:textId="77777777" w:rsidR="00C5312B" w:rsidRPr="006A3F65" w:rsidRDefault="00C5312B" w:rsidP="00342828">
      <w:pPr>
        <w:rPr>
          <w:b/>
          <w:bCs/>
          <w:sz w:val="22"/>
          <w:szCs w:val="22"/>
        </w:rPr>
      </w:pPr>
    </w:p>
    <w:p w14:paraId="17C6B0DB" w14:textId="720F1AA3" w:rsidR="0066501B" w:rsidRPr="006A3F65" w:rsidRDefault="0066501B" w:rsidP="00342828">
      <w:pPr>
        <w:rPr>
          <w:b/>
          <w:bCs/>
          <w:sz w:val="22"/>
          <w:szCs w:val="22"/>
        </w:rPr>
      </w:pPr>
      <w:r w:rsidRPr="006A3F65">
        <w:rPr>
          <w:b/>
          <w:bCs/>
          <w:sz w:val="22"/>
          <w:szCs w:val="22"/>
        </w:rPr>
        <w:t>Supplement</w:t>
      </w:r>
      <w:r w:rsidR="00CC226A" w:rsidRPr="006A3F65">
        <w:rPr>
          <w:b/>
          <w:bCs/>
          <w:sz w:val="22"/>
          <w:szCs w:val="22"/>
        </w:rPr>
        <w:t>a</w:t>
      </w:r>
      <w:r w:rsidR="000A7A5E" w:rsidRPr="006A3F65">
        <w:rPr>
          <w:b/>
          <w:bCs/>
          <w:sz w:val="22"/>
          <w:szCs w:val="22"/>
        </w:rPr>
        <w:t>ry</w:t>
      </w:r>
      <w:r w:rsidRPr="006A3F65">
        <w:rPr>
          <w:b/>
          <w:bCs/>
          <w:sz w:val="22"/>
          <w:szCs w:val="22"/>
        </w:rPr>
        <w:t xml:space="preserve"> Tables</w:t>
      </w:r>
      <w:r w:rsidR="00146D01" w:rsidRPr="006A3F65">
        <w:rPr>
          <w:b/>
          <w:bCs/>
          <w:sz w:val="22"/>
          <w:szCs w:val="22"/>
        </w:rPr>
        <w:t xml:space="preserve"> and Figures</w:t>
      </w:r>
    </w:p>
    <w:p w14:paraId="661AB964" w14:textId="77777777" w:rsidR="0066501B" w:rsidRPr="006A3F65" w:rsidRDefault="0066501B" w:rsidP="00342828">
      <w:pPr>
        <w:rPr>
          <w:b/>
          <w:bCs/>
          <w:sz w:val="22"/>
          <w:szCs w:val="22"/>
        </w:rPr>
      </w:pPr>
    </w:p>
    <w:p w14:paraId="44D84C66" w14:textId="77777777" w:rsidR="000C79A2" w:rsidRPr="006A3F65" w:rsidRDefault="000C79A2" w:rsidP="000C79A2">
      <w:pPr>
        <w:adjustRightInd w:val="0"/>
        <w:rPr>
          <w:color w:val="000000"/>
          <w:sz w:val="22"/>
          <w:szCs w:val="22"/>
        </w:rPr>
      </w:pPr>
    </w:p>
    <w:p w14:paraId="27053B25" w14:textId="19A9A721" w:rsidR="00671F56" w:rsidRPr="006A3F65" w:rsidRDefault="0038702B" w:rsidP="00342828">
      <w:pPr>
        <w:rPr>
          <w:sz w:val="22"/>
          <w:szCs w:val="22"/>
        </w:rPr>
      </w:pPr>
      <w:r w:rsidRPr="006A3F65">
        <w:rPr>
          <w:b/>
          <w:bCs/>
          <w:sz w:val="22"/>
          <w:szCs w:val="22"/>
        </w:rPr>
        <w:t xml:space="preserve">Supplementary </w:t>
      </w:r>
      <w:r w:rsidR="00313798" w:rsidRPr="006A3F65">
        <w:rPr>
          <w:b/>
          <w:bCs/>
          <w:sz w:val="22"/>
          <w:szCs w:val="22"/>
        </w:rPr>
        <w:t xml:space="preserve">Table </w:t>
      </w:r>
      <w:r w:rsidR="00E2235C" w:rsidRPr="006A3F65">
        <w:rPr>
          <w:b/>
          <w:bCs/>
          <w:sz w:val="22"/>
          <w:szCs w:val="22"/>
        </w:rPr>
        <w:t>1</w:t>
      </w:r>
      <w:r w:rsidR="00313798" w:rsidRPr="006A3F65">
        <w:rPr>
          <w:b/>
          <w:bCs/>
          <w:sz w:val="22"/>
          <w:szCs w:val="22"/>
        </w:rPr>
        <w:t>: Summary of subsequent anticancer therapy</w:t>
      </w:r>
      <w:r w:rsidR="008849DB" w:rsidRPr="006A3F65">
        <w:rPr>
          <w:b/>
          <w:bCs/>
          <w:sz w:val="22"/>
          <w:szCs w:val="22"/>
        </w:rPr>
        <w:t xml:space="preserve"> – ITT </w:t>
      </w:r>
      <w:r w:rsidR="00611664" w:rsidRPr="006A3F65">
        <w:rPr>
          <w:b/>
          <w:bCs/>
          <w:sz w:val="22"/>
          <w:szCs w:val="22"/>
        </w:rPr>
        <w:t>s</w:t>
      </w:r>
      <w:r w:rsidR="008849DB" w:rsidRPr="006A3F65">
        <w:rPr>
          <w:b/>
          <w:bCs/>
          <w:sz w:val="22"/>
          <w:szCs w:val="22"/>
        </w:rPr>
        <w:t xml:space="preserve">et </w:t>
      </w:r>
    </w:p>
    <w:p w14:paraId="729A1D55" w14:textId="77777777" w:rsidR="00671F56" w:rsidRPr="006A3F65" w:rsidRDefault="00671F56" w:rsidP="00342828">
      <w:pPr>
        <w:rPr>
          <w:sz w:val="22"/>
          <w:szCs w:val="22"/>
        </w:rPr>
      </w:pPr>
    </w:p>
    <w:tbl>
      <w:tblPr>
        <w:tblW w:w="1413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4"/>
        <w:gridCol w:w="2712"/>
        <w:gridCol w:w="2712"/>
        <w:gridCol w:w="2712"/>
      </w:tblGrid>
      <w:tr w:rsidR="00671F56" w:rsidRPr="006A3F65" w14:paraId="78238BF0" w14:textId="77777777" w:rsidTr="00671E19">
        <w:trPr>
          <w:cantSplit/>
          <w:tblHeader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E6E7F5" w14:textId="77777777" w:rsidR="00671F56" w:rsidRPr="006A3F65" w:rsidRDefault="00671F56" w:rsidP="00671E19">
            <w:pPr>
              <w:keepNext/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TT Analysis Set – overall population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5D4E6F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Bemarituzumab-mFOLFOX6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196ED83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lacebo-mFOLFOX6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2297BB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671F56" w:rsidRPr="006A3F65" w14:paraId="0897DAC0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06BC806F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5BA2AF9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4AFA29C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tients randomized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0FE109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77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DD03DF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78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8E6DC6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155</w:t>
            </w:r>
          </w:p>
        </w:tc>
      </w:tr>
      <w:tr w:rsidR="00671F56" w:rsidRPr="006A3F65" w14:paraId="1AD3653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B380376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tients received at least 1 new anticancer therapy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EE98F2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4 (57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125710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5 (57.7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46D293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89 (57.4%)</w:t>
            </w:r>
          </w:p>
        </w:tc>
      </w:tr>
      <w:tr w:rsidR="00671F56" w:rsidRPr="006A3F65" w14:paraId="71F84973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3ADE01D0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27DBFAB8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D26A627" w14:textId="43A662FF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ll other therapeutic produc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EC11D3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9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18B2BF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9.0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32259C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9.0%)</w:t>
            </w:r>
          </w:p>
        </w:tc>
      </w:tr>
      <w:tr w:rsidR="00671F56" w:rsidRPr="006A3F65" w14:paraId="09A58AD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D2E383D" w14:textId="2530C32A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etoxifying agents for antineoplastic treatment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1305C5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6 (7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75464A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9.0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BA73B9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3 (8.4%)</w:t>
            </w:r>
          </w:p>
        </w:tc>
      </w:tr>
      <w:tr w:rsidR="00671F56" w:rsidRPr="006A3F65" w14:paraId="2979FE9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ECC0724" w14:textId="751A06E9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43AA9E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995A54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CF1F61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16277D4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82979FE" w14:textId="5892018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levofolinat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A39DE8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91A2E3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C6CD4A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6807DF9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3FE3935" w14:textId="0AC33155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Folinic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AE5580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B6E0F9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8588C3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32A855A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11973E2" w14:textId="5680A813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Levofolinate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sodium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87F584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86A77F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788B58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7B6B961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EEBCE0C" w14:textId="06B335E7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Sod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74C9A6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0CBEE3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A7F299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2F52A7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969E385" w14:textId="1BC94E25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therapeutic produc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E4A463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73E70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3738D0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5F0A9D93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26A0B0A" w14:textId="0A6AC5E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therapeutic produc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9365E3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5CA41A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B46327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3FA4D8D2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354BFFE6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1B3234F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21EC7F5" w14:textId="2163F213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Antianemic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preparation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1E9C96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0E09EF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43EE05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007254E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025BD44" w14:textId="50B455FE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olic acid and derivativ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2DAD0F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F905A5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FE6B31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486E75A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D2EDA3C" w14:textId="768CEA3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97706D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64F342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78FF31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290D0AB8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50A37003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37AB6604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460F055" w14:textId="6E03599E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lastRenderedPageBreak/>
              <w:t>Antineoplastic agen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5F0F59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4 (57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80BC1A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5 (57.7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6103AC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89 (57.4%)</w:t>
            </w:r>
          </w:p>
        </w:tc>
      </w:tr>
      <w:tr w:rsidR="00671F56" w:rsidRPr="006A3F65" w14:paraId="4E54988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575881C" w14:textId="26E29D7E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hracyclines and related substanc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8F3802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08813D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F6CDC8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55DDAD8F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E6B83ED" w14:textId="232139C5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oxorubicin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DB0E6A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68C659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3210C3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79C0B37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458273C" w14:textId="65D7162F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Epirubicin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4E5EBE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399001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FA4A0F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C4E884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0B2E1B4" w14:textId="1592E0CE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989BD3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42BAB9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A62687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3D8D852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BCFE178" w14:textId="72BD880C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10976D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321AD9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E0D414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1937026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939EC86" w14:textId="1EC2E179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ombinations of antineoplastic agen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E33DC3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6934C6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BE69D8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24A321C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E646E54" w14:textId="6FF473A6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;fluorouracil;irinotecan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hydrochloride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DE973D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00DEB8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1116D8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33352C30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1533A9D" w14:textId="407CE011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olic acid analogu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0FC6DC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F0C55D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745FE2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34EEF90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9ED027C" w14:textId="292A5C2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altitrexed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48508B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AD359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5EECB0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3086EBEB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ED51BB9" w14:textId="10C352BB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antineoplastic agen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095644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E35742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3B5CD0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1BC67BE9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3156B91" w14:textId="12316311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Disod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cantharidinate;pyridoxin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7CC614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6BDE00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D49301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7BCCA990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88C4ACD" w14:textId="4E9F9993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Endostatin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91E53F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B872A9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B7A3EE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70F73C09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592049A" w14:textId="588BEFC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rinotecan hydrochloride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DC77B8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8DC014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B29E30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F17639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7C723D3" w14:textId="0C00A8F4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cytotoxic antibiotic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DB6278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018142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6CA046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7407CC18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F539973" w14:textId="0C644F08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Mitomycin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532C09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7127B2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B0C5AE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6824244B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A2DAACE" w14:textId="398C3456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monoclonal antibodies and antibody drug conjugat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4FE84D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33BFEE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FAFD8F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3A40780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D914EE6" w14:textId="3F5E5D6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pilimumab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A8CBED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48256E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74C03F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4B12F0E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649EDB9" w14:textId="194C2889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Lacnotuz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D31C71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9AFCB5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818D0E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DB2E52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0B0B698" w14:textId="523B6532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remelim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659B58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A96648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69C1A8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3B17FE6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30D7B14" w14:textId="74066DFE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</w:t>
            </w:r>
            <w:r w:rsidR="00DA1B5D" w:rsidRPr="006A3F65">
              <w:rPr>
                <w:color w:val="000000"/>
                <w:sz w:val="22"/>
                <w:szCs w:val="22"/>
              </w:rPr>
              <w:t>D</w:t>
            </w:r>
            <w:r w:rsidRPr="006A3F65">
              <w:rPr>
                <w:color w:val="000000"/>
                <w:sz w:val="22"/>
                <w:szCs w:val="22"/>
              </w:rPr>
              <w:t>-1/</w:t>
            </w:r>
            <w:r w:rsidR="00DA1B5D" w:rsidRPr="006A3F65">
              <w:rPr>
                <w:color w:val="000000"/>
                <w:sz w:val="22"/>
                <w:szCs w:val="22"/>
              </w:rPr>
              <w:t>PDL</w:t>
            </w:r>
            <w:r w:rsidRPr="006A3F65">
              <w:rPr>
                <w:color w:val="000000"/>
                <w:sz w:val="22"/>
                <w:szCs w:val="22"/>
              </w:rPr>
              <w:t>-1 (programmed cell death protein 1/death ligand 1) inhibitor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737A8C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0 (13.0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D528D2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10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2FE914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8 (11.6%)</w:t>
            </w:r>
          </w:p>
        </w:tc>
      </w:tr>
      <w:tr w:rsidR="00671F56" w:rsidRPr="006A3F65" w14:paraId="1278322F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28866D4" w14:textId="537074C0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Durval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5DD949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099C92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6C5EF4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4952DE9B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82A0271" w14:textId="3A94D77F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Nivol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AC5E3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5.2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5A725C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5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8622C8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5.2%)</w:t>
            </w:r>
          </w:p>
        </w:tc>
      </w:tr>
      <w:tr w:rsidR="00671F56" w:rsidRPr="006A3F65" w14:paraId="573B300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B32B68E" w14:textId="79692FA6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Pembroliz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3921BA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73CE7F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69B849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1D55726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4ADA6AE" w14:textId="20D0B1F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Sasanli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4E00E8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29AC03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5CCD00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3D75960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2131D1E" w14:textId="5A5C47F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Sintili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25109E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9F70BF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593AD8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59F0588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30926A4" w14:textId="11121CE6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sleliz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11C3FD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3C9E1E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2EC9A8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752BF4B9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480EAB6" w14:textId="2897F680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lastRenderedPageBreak/>
              <w:t>Phosphatidylinositol-3-kinase (</w:t>
            </w:r>
            <w:r w:rsidR="00DA1B5D" w:rsidRPr="006A3F65">
              <w:rPr>
                <w:color w:val="000000"/>
                <w:sz w:val="22"/>
                <w:szCs w:val="22"/>
              </w:rPr>
              <w:t>PI</w:t>
            </w:r>
            <w:r w:rsidRPr="006A3F65">
              <w:rPr>
                <w:color w:val="000000"/>
                <w:sz w:val="22"/>
                <w:szCs w:val="22"/>
              </w:rPr>
              <w:t>3</w:t>
            </w:r>
            <w:r w:rsidR="00DA1B5D" w:rsidRPr="006A3F65">
              <w:rPr>
                <w:color w:val="000000"/>
                <w:sz w:val="22"/>
                <w:szCs w:val="22"/>
              </w:rPr>
              <w:t>K</w:t>
            </w:r>
            <w:r w:rsidRPr="006A3F65">
              <w:rPr>
                <w:color w:val="000000"/>
                <w:sz w:val="22"/>
                <w:szCs w:val="22"/>
              </w:rPr>
              <w:t>) inhibitor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0B946C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EDBE65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51FEF4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7098FB8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2584D4D" w14:textId="722FD351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</w:t>
            </w:r>
            <w:r w:rsidR="00674A45" w:rsidRPr="006A3F65">
              <w:rPr>
                <w:color w:val="000000"/>
                <w:sz w:val="22"/>
                <w:szCs w:val="22"/>
              </w:rPr>
              <w:t>ZD</w:t>
            </w:r>
            <w:r w:rsidRPr="006A3F65">
              <w:rPr>
                <w:color w:val="000000"/>
                <w:sz w:val="22"/>
                <w:szCs w:val="22"/>
              </w:rPr>
              <w:t xml:space="preserve"> 8186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09A52A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B607AD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F54BB0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5F6FB2F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7F7269E" w14:textId="3D926A52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lant alkaloids and other natural product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F913F8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3E3C5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89D8E7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5455866B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B32777D" w14:textId="33A48F30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Brucea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javanica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oil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A1EDF9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D753E6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5E81AB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20C2B1F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0128997" w14:textId="25A91CE4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latinum compound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235541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9 (11.7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E73E3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6.4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C4B5BC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9.0%)</w:t>
            </w:r>
          </w:p>
        </w:tc>
      </w:tr>
      <w:tr w:rsidR="00671F56" w:rsidRPr="006A3F65" w14:paraId="1E32433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7DF1196" w14:textId="408038C2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isplatin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3B292B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4B34DA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DB5B01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3F3AC0E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94895E8" w14:textId="4651A0C4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Oxaliplatin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0AB965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6 (7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1B4204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6477AB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9 (5.8%)</w:t>
            </w:r>
          </w:p>
        </w:tc>
      </w:tr>
      <w:tr w:rsidR="00671F56" w:rsidRPr="006A3F65" w14:paraId="70AECCE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C072746" w14:textId="7E8A4C65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oly (</w:t>
            </w:r>
            <w:r w:rsidR="00674A45" w:rsidRPr="006A3F65">
              <w:rPr>
                <w:color w:val="000000"/>
                <w:sz w:val="22"/>
                <w:szCs w:val="22"/>
              </w:rPr>
              <w:t>ADP</w:t>
            </w:r>
            <w:r w:rsidRPr="006A3F65">
              <w:rPr>
                <w:color w:val="000000"/>
                <w:sz w:val="22"/>
                <w:szCs w:val="22"/>
              </w:rPr>
              <w:t>-ribose) polymerase (</w:t>
            </w:r>
            <w:r w:rsidR="00674A45" w:rsidRPr="006A3F65">
              <w:rPr>
                <w:color w:val="000000"/>
                <w:sz w:val="22"/>
                <w:szCs w:val="22"/>
              </w:rPr>
              <w:t>PARP</w:t>
            </w:r>
            <w:r w:rsidRPr="006A3F65">
              <w:rPr>
                <w:color w:val="000000"/>
                <w:sz w:val="22"/>
                <w:szCs w:val="22"/>
              </w:rPr>
              <w:t>) inhibitor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97A7B9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AE48E3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D31F5C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1.9%)</w:t>
            </w:r>
          </w:p>
        </w:tc>
      </w:tr>
      <w:tr w:rsidR="00671F56" w:rsidRPr="006A3F65" w14:paraId="2391101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CF78C30" w14:textId="4DB0DC1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FC9F85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249C30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CCBD9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65AA36A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F23D100" w14:textId="357C2A20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ucapari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C15A3C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538B44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B69D20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5D96A090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DFF4051" w14:textId="0AC19D3B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yrimidine analogu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4533E3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2 (28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88789B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9 (24.4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BA3BD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1 (26.5%)</w:t>
            </w:r>
          </w:p>
        </w:tc>
      </w:tr>
      <w:tr w:rsidR="00671F56" w:rsidRPr="006A3F65" w14:paraId="65B7C173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69A9F02" w14:textId="2A49A4DF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Capecitabin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4D302B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6.5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E1D05F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A7AD7D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132E095B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5855143" w14:textId="42D264B8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luorouracil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68B542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1 (14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A291E3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17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678CBC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5 (16.1%)</w:t>
            </w:r>
          </w:p>
        </w:tc>
      </w:tr>
      <w:tr w:rsidR="00671F56" w:rsidRPr="006A3F65" w14:paraId="2514B95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82991F1" w14:textId="5E5BDCD5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Gimeracil;oteracil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potassium;tegafur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DD0B8F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B55DE6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843335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278561B8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7161AD0" w14:textId="2E921B71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yrimidine analogue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60F74D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A02C07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69F477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19FC3F14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302A03E" w14:textId="75034FBD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egafur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6CA408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81ADC0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978CA7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4807DD1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D0CA1CD" w14:textId="5AA81F4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piracil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hydrochloride;trifluridin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8A836D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84DFD8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303E8D5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6B3289F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0BA820B" w14:textId="75E11B5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piracil;trifluridin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E1BCF0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BE293F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E5342B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6C84567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CE2D63E" w14:textId="4C5B3DCF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axanes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541CD6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9 (37.7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870FFA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5 (44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20D1FA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64 (41.3%)</w:t>
            </w:r>
          </w:p>
        </w:tc>
      </w:tr>
      <w:tr w:rsidR="00671F56" w:rsidRPr="006A3F65" w14:paraId="585AA524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BF5ABF5" w14:textId="517645C7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Albumin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human;paclitaxel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AD2ADC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F6046C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B87808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20D878E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87E37B6" w14:textId="0F91826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ocetaxel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D2C0E9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5.2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38B00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5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FC5584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5.2%)</w:t>
            </w:r>
          </w:p>
        </w:tc>
      </w:tr>
      <w:tr w:rsidR="00671F56" w:rsidRPr="006A3F65" w14:paraId="43D353D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BA413D6" w14:textId="5B5B3522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099B64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2 (28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3F1E0B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1 (39.7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1458A3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53 (34.2%)</w:t>
            </w:r>
          </w:p>
        </w:tc>
      </w:tr>
      <w:tr w:rsidR="00671F56" w:rsidRPr="006A3F65" w14:paraId="3017B3A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D452BDD" w14:textId="3975EB9E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 nanoparticle albumin-bound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1B08A5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CB6EE6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0E519B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3CB7CF4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8530BE5" w14:textId="153C7A55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Topoisomerase 1 (</w:t>
            </w:r>
            <w:r w:rsidR="00DC7BB7" w:rsidRPr="006A3F65">
              <w:rPr>
                <w:color w:val="000000"/>
                <w:sz w:val="22"/>
                <w:szCs w:val="22"/>
              </w:rPr>
              <w:t>TOP</w:t>
            </w:r>
            <w:r w:rsidRPr="006A3F65">
              <w:rPr>
                <w:color w:val="000000"/>
                <w:sz w:val="22"/>
                <w:szCs w:val="22"/>
              </w:rPr>
              <w:t>1) inhibitor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4FC12F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3 (16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56FEE6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9 (24.4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21A0ED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2 (20.6%)</w:t>
            </w:r>
          </w:p>
        </w:tc>
      </w:tr>
      <w:tr w:rsidR="00671F56" w:rsidRPr="006A3F65" w14:paraId="3BE611DD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298B994" w14:textId="52F6B193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rinotecan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814563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10.4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F3CEBD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17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F2FE80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2 (14.2%)</w:t>
            </w:r>
          </w:p>
        </w:tc>
      </w:tr>
      <w:tr w:rsidR="00671F56" w:rsidRPr="006A3F65" w14:paraId="23F555C3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04482EA5" w14:textId="777A52B6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rinotecan hydrochloride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0321DD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6.5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DB0DB1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6.4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4D2BEF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0 (6.5%)</w:t>
            </w:r>
          </w:p>
        </w:tc>
      </w:tr>
      <w:tr w:rsidR="00671F56" w:rsidRPr="006A3F65" w14:paraId="3E34289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15E7E49F" w14:textId="3B2D300F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Vascular endothelial growth factor receptor (</w:t>
            </w:r>
            <w:r w:rsidR="00674A45" w:rsidRPr="006A3F65">
              <w:rPr>
                <w:color w:val="000000"/>
                <w:sz w:val="22"/>
                <w:szCs w:val="22"/>
              </w:rPr>
              <w:t>VEGFR</w:t>
            </w:r>
            <w:r w:rsidRPr="006A3F65">
              <w:rPr>
                <w:color w:val="000000"/>
                <w:sz w:val="22"/>
                <w:szCs w:val="22"/>
              </w:rPr>
              <w:t>) tyrosine kinase inhibitor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C3A65E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6.5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763327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8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393F53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5.2%)</w:t>
            </w:r>
          </w:p>
        </w:tc>
      </w:tr>
      <w:tr w:rsidR="00671F56" w:rsidRPr="006A3F65" w14:paraId="6A76153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205CCE5" w14:textId="3BC8AAAB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lastRenderedPageBreak/>
              <w:t>Fruquintini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3925531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FDB172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313677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30225E22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F1944B6" w14:textId="1A2E3E2C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ivocerani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76DD08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9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AE4F59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CAFD24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3.2%)</w:t>
            </w:r>
          </w:p>
        </w:tc>
      </w:tr>
      <w:tr w:rsidR="00671F56" w:rsidRPr="006A3F65" w14:paraId="1E76991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18219B1" w14:textId="42E44734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ivoceranib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mesylate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7205EE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FE4FE2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F7409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04ABED5A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6DB9092" w14:textId="53A7A646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bookmarkStart w:id="1" w:name="_Hlk144464404"/>
            <w:r w:rsidRPr="006A3F65">
              <w:rPr>
                <w:color w:val="000000"/>
                <w:sz w:val="22"/>
                <w:szCs w:val="22"/>
              </w:rPr>
              <w:t>VEGF/VEGFR (vascular endothelial growth factor) inhibitors</w:t>
            </w:r>
            <w:bookmarkEnd w:id="1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704617F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18.2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C1334C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5 (32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7DC977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9 (25.2%)</w:t>
            </w:r>
          </w:p>
        </w:tc>
      </w:tr>
      <w:tr w:rsidR="00671F56" w:rsidRPr="006A3F65" w14:paraId="4D144AB4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2BD5ADA" w14:textId="4F1FCBE2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amucirumab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553502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4 (18.2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8361A9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5 (32.1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EA7F95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9 (25.2%)</w:t>
            </w:r>
          </w:p>
        </w:tc>
      </w:tr>
      <w:tr w:rsidR="00671F56" w:rsidRPr="006A3F65" w14:paraId="16C011FF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1E82B0A9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318BE19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617F2BDE" w14:textId="78D82555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ardiac therapy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6C2C16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881AF5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2311F56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493D43C6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E5A0BF0" w14:textId="523EF2D3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cardiac preparations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F88DBDE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06799C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183681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0001DBB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4E5DF01A" w14:textId="3074D332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4D0E1E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C760C57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7C447C3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4FA04F56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6257713E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4D2421F1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54106896" w14:textId="2A4D3139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Immunostimulants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489343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A5B14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58F7FBB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76C31147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E3701CC" w14:textId="6184B9A9" w:rsidR="00671F56" w:rsidRPr="006A3F65" w:rsidRDefault="004B40A9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immunostimulants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F4CFADA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7404DE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6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8F915B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1.3%)</w:t>
            </w:r>
          </w:p>
        </w:tc>
      </w:tr>
      <w:tr w:rsidR="00671F56" w:rsidRPr="006A3F65" w14:paraId="63B34FEE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347ABE0A" w14:textId="37FC2301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ancer vaccines, therapeutic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3D9592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43F017F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029191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58705449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10E447C" w14:textId="1268B0EA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Tumor necrosis factor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B663FE2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2CAD9E3D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1B9C5B89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05ABC8B1" w14:textId="77777777" w:rsidTr="00671E19">
        <w:trPr>
          <w:cantSplit/>
        </w:trPr>
        <w:tc>
          <w:tcPr>
            <w:tcW w:w="14130" w:type="dxa"/>
            <w:gridSpan w:val="4"/>
            <w:shd w:val="clear" w:color="auto" w:fill="FFFFFF"/>
            <w:tcMar>
              <w:left w:w="20" w:type="dxa"/>
              <w:right w:w="20" w:type="dxa"/>
            </w:tcMar>
          </w:tcPr>
          <w:p w14:paraId="685E533A" w14:textId="77777777" w:rsidR="00671F56" w:rsidRPr="006A3F65" w:rsidRDefault="00671F56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671F56" w:rsidRPr="006A3F65" w14:paraId="42C4394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A3EE201" w14:textId="20F307E0" w:rsidR="00671F56" w:rsidRPr="006A3F65" w:rsidRDefault="004B40A9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971009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0F2FFACC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EB50D18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68412045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7CD5E6F3" w14:textId="60A7867B" w:rsidR="00671F56" w:rsidRPr="006A3F65" w:rsidRDefault="004B40A9" w:rsidP="00671E19">
            <w:pPr>
              <w:keepNext/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50A0525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5C74227F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6E5C5BF8" w14:textId="77777777" w:rsidR="00671F56" w:rsidRPr="006A3F65" w:rsidRDefault="00671F56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  <w:tr w:rsidR="00671F56" w:rsidRPr="006A3F65" w14:paraId="16AF5CFC" w14:textId="77777777" w:rsidTr="00671E19">
        <w:trPr>
          <w:cantSplit/>
        </w:trPr>
        <w:tc>
          <w:tcPr>
            <w:tcW w:w="5994" w:type="dxa"/>
            <w:shd w:val="clear" w:color="auto" w:fill="FFFFFF"/>
            <w:tcMar>
              <w:left w:w="20" w:type="dxa"/>
              <w:right w:w="20" w:type="dxa"/>
            </w:tcMar>
          </w:tcPr>
          <w:p w14:paraId="257FD58E" w14:textId="292ADBBF" w:rsidR="00671F56" w:rsidRPr="006A3F65" w:rsidRDefault="004B40A9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4305DF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3E908040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3%)</w:t>
            </w:r>
          </w:p>
        </w:tc>
        <w:tc>
          <w:tcPr>
            <w:tcW w:w="2712" w:type="dxa"/>
            <w:shd w:val="clear" w:color="auto" w:fill="FFFFFF"/>
            <w:tcMar>
              <w:left w:w="20" w:type="dxa"/>
              <w:right w:w="20" w:type="dxa"/>
            </w:tcMar>
          </w:tcPr>
          <w:p w14:paraId="4894FCB4" w14:textId="77777777" w:rsidR="00671F56" w:rsidRPr="006A3F65" w:rsidRDefault="00671F56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0.6%)</w:t>
            </w:r>
          </w:p>
        </w:tc>
      </w:tr>
    </w:tbl>
    <w:p w14:paraId="27D0A8C2" w14:textId="77777777" w:rsidR="00671F56" w:rsidRPr="006A3F65" w:rsidRDefault="00671F56" w:rsidP="00342828">
      <w:pPr>
        <w:rPr>
          <w:sz w:val="22"/>
          <w:szCs w:val="22"/>
        </w:rPr>
      </w:pPr>
    </w:p>
    <w:p w14:paraId="55A05009" w14:textId="120D10BA" w:rsidR="00BC0109" w:rsidRPr="006A3F65" w:rsidRDefault="00BC0109" w:rsidP="00342828">
      <w:pPr>
        <w:rPr>
          <w:sz w:val="22"/>
          <w:szCs w:val="22"/>
        </w:rPr>
      </w:pPr>
    </w:p>
    <w:p w14:paraId="2B5AB518" w14:textId="77777777" w:rsidR="00A93186" w:rsidRPr="006A3F65" w:rsidRDefault="00A93186" w:rsidP="00611664">
      <w:pPr>
        <w:rPr>
          <w:b/>
          <w:bCs/>
          <w:sz w:val="22"/>
          <w:szCs w:val="22"/>
        </w:rPr>
        <w:sectPr w:rsidR="00A93186" w:rsidRPr="006A3F65" w:rsidSect="006A3F65">
          <w:headerReference w:type="default" r:id="rId7"/>
          <w:footerReference w:type="default" r:id="rId8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49C809" w14:textId="70605072" w:rsidR="00611664" w:rsidRPr="006A3F65" w:rsidRDefault="00E2235C" w:rsidP="00611664">
      <w:pPr>
        <w:rPr>
          <w:sz w:val="22"/>
          <w:szCs w:val="22"/>
        </w:rPr>
      </w:pPr>
      <w:r w:rsidRPr="006A3F65">
        <w:rPr>
          <w:b/>
          <w:bCs/>
          <w:sz w:val="22"/>
          <w:szCs w:val="22"/>
        </w:rPr>
        <w:t xml:space="preserve">Supplementary </w:t>
      </w:r>
      <w:r w:rsidR="00611664" w:rsidRPr="006A3F65">
        <w:rPr>
          <w:b/>
          <w:bCs/>
          <w:sz w:val="22"/>
          <w:szCs w:val="22"/>
        </w:rPr>
        <w:t xml:space="preserve">Table </w:t>
      </w:r>
      <w:r w:rsidRPr="006A3F65">
        <w:rPr>
          <w:b/>
          <w:bCs/>
          <w:sz w:val="22"/>
          <w:szCs w:val="22"/>
        </w:rPr>
        <w:t>2</w:t>
      </w:r>
      <w:r w:rsidR="00611664" w:rsidRPr="006A3F65">
        <w:rPr>
          <w:b/>
          <w:bCs/>
          <w:sz w:val="22"/>
          <w:szCs w:val="22"/>
        </w:rPr>
        <w:t xml:space="preserve">: Summary of subsequent anticancer therapy – FGFR2b ≥10% subgroup </w:t>
      </w:r>
    </w:p>
    <w:p w14:paraId="3CCEF77C" w14:textId="77777777" w:rsidR="005F74DB" w:rsidRPr="006A3F65" w:rsidRDefault="005F74DB" w:rsidP="00342828">
      <w:pPr>
        <w:rPr>
          <w:sz w:val="22"/>
          <w:szCs w:val="22"/>
        </w:rPr>
      </w:pPr>
    </w:p>
    <w:tbl>
      <w:tblPr>
        <w:tblW w:w="1413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4"/>
        <w:gridCol w:w="2712"/>
        <w:gridCol w:w="2712"/>
        <w:gridCol w:w="2712"/>
      </w:tblGrid>
      <w:tr w:rsidR="00C50D72" w:rsidRPr="006A3F65" w14:paraId="329D837F" w14:textId="77777777" w:rsidTr="00C50D72">
        <w:trPr>
          <w:cantSplit/>
          <w:tblHeader/>
        </w:trPr>
        <w:tc>
          <w:tcPr>
            <w:tcW w:w="59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078852" w14:textId="745897B8" w:rsidR="00C50D72" w:rsidRPr="006A3F65" w:rsidRDefault="002635AF" w:rsidP="00C50D72">
            <w:pPr>
              <w:keepNext/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bookmarkStart w:id="2" w:name="IDX"/>
            <w:bookmarkEnd w:id="2"/>
            <w:r w:rsidRPr="006A3F65">
              <w:rPr>
                <w:color w:val="000000"/>
                <w:sz w:val="22"/>
                <w:szCs w:val="22"/>
              </w:rPr>
              <w:t>FGFR2b</w:t>
            </w:r>
            <w:r w:rsidR="00C50D72" w:rsidRPr="006A3F65">
              <w:rPr>
                <w:color w:val="000000"/>
                <w:sz w:val="22"/>
                <w:szCs w:val="22"/>
              </w:rPr>
              <w:t xml:space="preserve"> </w:t>
            </w:r>
            <w:r w:rsidRPr="006A3F65">
              <w:rPr>
                <w:color w:val="000000"/>
                <w:sz w:val="22"/>
                <w:szCs w:val="22"/>
              </w:rPr>
              <w:t>≥</w:t>
            </w:r>
            <w:r w:rsidR="00C50D72" w:rsidRPr="006A3F65">
              <w:rPr>
                <w:color w:val="000000"/>
                <w:sz w:val="22"/>
                <w:szCs w:val="22"/>
              </w:rPr>
              <w:t>10% subgroup</w:t>
            </w:r>
          </w:p>
        </w:tc>
        <w:tc>
          <w:tcPr>
            <w:tcW w:w="27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B05A567" w14:textId="75BBF3BD" w:rsidR="00C50D72" w:rsidRPr="006A3F65" w:rsidRDefault="00C50D72" w:rsidP="00C50D72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Bemarituzumab-mFOLFOX6</w:t>
            </w:r>
          </w:p>
        </w:tc>
        <w:tc>
          <w:tcPr>
            <w:tcW w:w="27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A744AC" w14:textId="1B07E874" w:rsidR="00C50D72" w:rsidRPr="006A3F65" w:rsidRDefault="00C50D72" w:rsidP="00C50D72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lacebo-mFOLFOX6</w:t>
            </w:r>
          </w:p>
        </w:tc>
        <w:tc>
          <w:tcPr>
            <w:tcW w:w="27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0255AC" w14:textId="77777777" w:rsidR="00C50D72" w:rsidRPr="006A3F65" w:rsidRDefault="00C50D72" w:rsidP="00C50D72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5F74DB" w:rsidRPr="006A3F65" w14:paraId="75E05CDE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CA7B12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14574D31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57B01A" w14:textId="3C33B4A8" w:rsidR="005F74DB" w:rsidRPr="006A3F65" w:rsidRDefault="004E026D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tient</w:t>
            </w:r>
            <w:r w:rsidR="005F74DB" w:rsidRPr="006A3F65">
              <w:rPr>
                <w:color w:val="000000"/>
                <w:sz w:val="22"/>
                <w:szCs w:val="22"/>
              </w:rPr>
              <w:t xml:space="preserve">s </w:t>
            </w:r>
            <w:r w:rsidRPr="006A3F65">
              <w:rPr>
                <w:color w:val="000000"/>
                <w:sz w:val="22"/>
                <w:szCs w:val="22"/>
              </w:rPr>
              <w:t>r</w:t>
            </w:r>
            <w:r w:rsidR="005F74DB" w:rsidRPr="006A3F65">
              <w:rPr>
                <w:color w:val="000000"/>
                <w:sz w:val="22"/>
                <w:szCs w:val="22"/>
              </w:rPr>
              <w:t>andomize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0BAE3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8170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5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0747B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98</w:t>
            </w:r>
          </w:p>
        </w:tc>
      </w:tr>
      <w:tr w:rsidR="005F74DB" w:rsidRPr="006A3F65" w14:paraId="745C7C8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2CF437" w14:textId="486BF744" w:rsidR="005F74DB" w:rsidRPr="006A3F65" w:rsidRDefault="004E026D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tient</w:t>
            </w:r>
            <w:r w:rsidR="005F74DB" w:rsidRPr="006A3F65">
              <w:rPr>
                <w:color w:val="000000"/>
                <w:sz w:val="22"/>
                <w:szCs w:val="22"/>
              </w:rPr>
              <w:t xml:space="preserve">s </w:t>
            </w:r>
            <w:r w:rsidRPr="006A3F65">
              <w:rPr>
                <w:color w:val="000000"/>
                <w:sz w:val="22"/>
                <w:szCs w:val="22"/>
              </w:rPr>
              <w:t>received at least 1 new anticancer therap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A1A07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8 (60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96082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7 (5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C414B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55 (56.1%)</w:t>
            </w:r>
          </w:p>
        </w:tc>
      </w:tr>
      <w:tr w:rsidR="005F74DB" w:rsidRPr="006A3F65" w14:paraId="3B3FF9D9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237B5A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297EEB8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60BE9E" w14:textId="1515513F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ll other therapeutic produc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D837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10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A7FA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5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FB4F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8.2%)</w:t>
            </w:r>
          </w:p>
        </w:tc>
      </w:tr>
      <w:tr w:rsidR="005F74DB" w:rsidRPr="006A3F65" w14:paraId="0C9AA0F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1DAA67" w14:textId="77E18D9B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etoxifying agents for antineoplastic treatment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EF28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8.7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4B1F5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5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D9DC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7.1%)</w:t>
            </w:r>
          </w:p>
        </w:tc>
      </w:tr>
      <w:tr w:rsidR="005F74DB" w:rsidRPr="006A3F65" w14:paraId="51424FA6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1E6DD0" w14:textId="2E614DFF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lastRenderedPageBreak/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6799F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8B0EB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C08F3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7988BF0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F66F04" w14:textId="4167A03B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Folinic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0DD2E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5FE74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7FA4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1%)</w:t>
            </w:r>
          </w:p>
        </w:tc>
      </w:tr>
      <w:tr w:rsidR="005F74DB" w:rsidRPr="006A3F65" w14:paraId="271D3C8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150520" w14:textId="636836DF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Levofolinate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sodium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725C1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3B26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20D1C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99EB46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8C4F7" w14:textId="210F27FF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Sod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99061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8C137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4D93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228C5555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CAD82" w14:textId="4CA3012D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therapeutic produc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19545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C5F1E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DE631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F56D91C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25300" w14:textId="1CEB1F11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therapeutic produc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71EE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8B5E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C7CED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7666D88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D3DA31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6A85237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84CB2E" w14:textId="6C327ACB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Antianemic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preparation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73763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8AA89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1B04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4F5268A6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F17CD" w14:textId="28B26EDB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olic acid and derivativ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0DF7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F91FA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406AE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95A4A83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8599D3" w14:textId="7F8F63D3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6AEE3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42C25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7AE6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873DE8B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E933C5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1E9B3243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D2308" w14:textId="78523D72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A5CE0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8 (60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DD165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7 (5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EEBD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55 (56.1%)</w:t>
            </w:r>
          </w:p>
        </w:tc>
      </w:tr>
      <w:tr w:rsidR="005F74DB" w:rsidRPr="006A3F65" w14:paraId="7A5E87A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E3F7ED" w14:textId="1E6C297E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hracyclines and related substanc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AB12C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FCCB7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16664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25AAA825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73E61" w14:textId="794661C6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oxorubici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0DCF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D8CAE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EC4F4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7CE0CEC0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015A40" w14:textId="5A25041A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Epirubicin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F015A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C722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350A8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46B6901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689E6D" w14:textId="06684838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928D0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9C9D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013E0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169CB68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C225CE" w14:textId="4DF527BB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31482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A8EE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38583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1AF649F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12571F" w14:textId="57AEB0BA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ombinations of antineoplastic agen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A4F51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B290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40E74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2E2FCC4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7F92B7" w14:textId="281C28CA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Calc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folinate;fluorouracil;irinotecan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hydrochlorid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C737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64EC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A25F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52A7E137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D6FB3" w14:textId="7AAD648C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olic acid analogu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731C0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788C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16BEF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8BCB5C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7E7A1" w14:textId="7178D7CD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altitrexed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FDCD8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1825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B1169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5084A6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95CCEF" w14:textId="2F42022E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antineoplastic agent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E3D78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CFFC5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101BD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1%)</w:t>
            </w:r>
          </w:p>
        </w:tc>
      </w:tr>
      <w:tr w:rsidR="005F74DB" w:rsidRPr="006A3F65" w14:paraId="07BEDE0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1B9966" w14:textId="30A7CF3C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Disodium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cantharidinate;pyridoxin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D8D68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B48F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1B2DF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568D869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57A993" w14:textId="3992B561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Endostatin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1144B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870CC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0233E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F0810A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707997" w14:textId="103BAAD5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rinotecan hydrochlorid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F5549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BA402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3BED3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7929408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49171" w14:textId="3DDAC495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cytotoxic antibiotic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C78A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ADD8B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5FBED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36FA7F56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E6A7E" w14:textId="7C6A77EE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Mitomycin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68349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B7913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4B334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449F446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F3D298" w14:textId="46CD6494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monoclonal antibodies and antibody drug conjugat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E2EE9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E78A0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A79F8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742EDE95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10E048" w14:textId="7E97CB25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Lacnotuzu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78FAC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398F3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38129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A9DAA2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1DFA42" w14:textId="76D2FDE7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lastRenderedPageBreak/>
              <w:t>P</w:t>
            </w:r>
            <w:r w:rsidR="00752682" w:rsidRPr="006A3F65">
              <w:rPr>
                <w:color w:val="000000"/>
                <w:sz w:val="22"/>
                <w:szCs w:val="22"/>
              </w:rPr>
              <w:t>D</w:t>
            </w:r>
            <w:r w:rsidRPr="006A3F65">
              <w:rPr>
                <w:color w:val="000000"/>
                <w:sz w:val="22"/>
                <w:szCs w:val="22"/>
              </w:rPr>
              <w:t>-1/</w:t>
            </w:r>
            <w:r w:rsidR="00752682" w:rsidRPr="006A3F65">
              <w:rPr>
                <w:color w:val="000000"/>
                <w:sz w:val="22"/>
                <w:szCs w:val="22"/>
              </w:rPr>
              <w:t>PDL</w:t>
            </w:r>
            <w:r w:rsidRPr="006A3F65">
              <w:rPr>
                <w:color w:val="000000"/>
                <w:sz w:val="22"/>
                <w:szCs w:val="22"/>
              </w:rPr>
              <w:t>-1 (programmed cell death protein 1/death ligand 1)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1680D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15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59307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7.7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A50AD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1 (11.2%)</w:t>
            </w:r>
          </w:p>
        </w:tc>
      </w:tr>
      <w:tr w:rsidR="005F74DB" w:rsidRPr="006A3F65" w14:paraId="35A9074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48D87" w14:textId="2219EC33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Nivolu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06503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6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3FC4C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3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C5FE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5.1%)</w:t>
            </w:r>
          </w:p>
        </w:tc>
      </w:tr>
      <w:tr w:rsidR="005F74DB" w:rsidRPr="006A3F65" w14:paraId="28263251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89E6A6" w14:textId="748D16BB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Pembrolizu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22CC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D545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3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7888D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4122B77D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650638" w14:textId="237D4016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Sintili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AC866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AD2B7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69F68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5C1E831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5FD37" w14:textId="66B5C0E0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slelizu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3019C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597EE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5F96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00DD0333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807E9" w14:textId="69DB80C5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hosphatidylinositol-3-kinase (</w:t>
            </w:r>
            <w:r w:rsidR="00C119B2" w:rsidRPr="006A3F65">
              <w:rPr>
                <w:color w:val="000000"/>
                <w:sz w:val="22"/>
                <w:szCs w:val="22"/>
              </w:rPr>
              <w:t>PI</w:t>
            </w:r>
            <w:r w:rsidRPr="006A3F65">
              <w:rPr>
                <w:color w:val="000000"/>
                <w:sz w:val="22"/>
                <w:szCs w:val="22"/>
              </w:rPr>
              <w:t>3</w:t>
            </w:r>
            <w:r w:rsidR="00C119B2" w:rsidRPr="006A3F65">
              <w:rPr>
                <w:color w:val="000000"/>
                <w:sz w:val="22"/>
                <w:szCs w:val="22"/>
              </w:rPr>
              <w:t>K</w:t>
            </w:r>
            <w:r w:rsidRPr="006A3F65">
              <w:rPr>
                <w:color w:val="000000"/>
                <w:sz w:val="22"/>
                <w:szCs w:val="22"/>
              </w:rPr>
              <w:t>)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4477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E6878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EB3F0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2CB35E7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D07C57" w14:textId="65CA5644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A</w:t>
            </w:r>
            <w:r w:rsidR="00752682" w:rsidRPr="006A3F65">
              <w:rPr>
                <w:color w:val="000000"/>
                <w:sz w:val="22"/>
                <w:szCs w:val="22"/>
              </w:rPr>
              <w:t>ZD</w:t>
            </w:r>
            <w:r w:rsidRPr="006A3F65">
              <w:rPr>
                <w:color w:val="000000"/>
                <w:sz w:val="22"/>
                <w:szCs w:val="22"/>
              </w:rPr>
              <w:t xml:space="preserve"> 818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3EF40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241DA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92BEE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34CAA606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3BE94C" w14:textId="76B47FBF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latinum compound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2024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15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CED07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5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210BB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0 (10.2%)</w:t>
            </w:r>
          </w:p>
        </w:tc>
      </w:tr>
      <w:tr w:rsidR="005F74DB" w:rsidRPr="006A3F65" w14:paraId="32EFB6D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4FFF68" w14:textId="5EA45D99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isplati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0620B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1971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3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F522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4.1%)</w:t>
            </w:r>
          </w:p>
        </w:tc>
      </w:tr>
      <w:tr w:rsidR="005F74DB" w:rsidRPr="006A3F65" w14:paraId="3112646A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45A4E1" w14:textId="556FC1F6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Oxaliplatin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3189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10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426C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31C2F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6 (6.1%)</w:t>
            </w:r>
          </w:p>
        </w:tc>
      </w:tr>
      <w:tr w:rsidR="005F74DB" w:rsidRPr="006A3F65" w14:paraId="5736FB7A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A2FDB1" w14:textId="328819A0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oly (</w:t>
            </w:r>
            <w:r w:rsidR="00752682" w:rsidRPr="006A3F65">
              <w:rPr>
                <w:color w:val="000000"/>
                <w:sz w:val="22"/>
                <w:szCs w:val="22"/>
              </w:rPr>
              <w:t>ADP</w:t>
            </w:r>
            <w:r w:rsidRPr="006A3F65">
              <w:rPr>
                <w:color w:val="000000"/>
                <w:sz w:val="22"/>
                <w:szCs w:val="22"/>
              </w:rPr>
              <w:t>-ribose) polymerase (</w:t>
            </w:r>
            <w:r w:rsidR="00C119B2" w:rsidRPr="006A3F65">
              <w:rPr>
                <w:color w:val="000000"/>
                <w:sz w:val="22"/>
                <w:szCs w:val="22"/>
              </w:rPr>
              <w:t>PARP</w:t>
            </w:r>
            <w:r w:rsidRPr="006A3F65">
              <w:rPr>
                <w:color w:val="000000"/>
                <w:sz w:val="22"/>
                <w:szCs w:val="22"/>
              </w:rPr>
              <w:t>)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EB383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6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D818F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312D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1%)</w:t>
            </w:r>
          </w:p>
        </w:tc>
      </w:tr>
      <w:tr w:rsidR="005F74DB" w:rsidRPr="006A3F65" w14:paraId="250CA826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5A5FD8" w14:textId="7EF4D82C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1BCA3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299DC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9700F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2.0%)</w:t>
            </w:r>
          </w:p>
        </w:tc>
      </w:tr>
      <w:tr w:rsidR="005F74DB" w:rsidRPr="006A3F65" w14:paraId="0D395745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B7811" w14:textId="75076148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ucapari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5A223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DF12D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E17B0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5CD76F29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D5AD7B" w14:textId="2BCD6CA8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yrimidine analogu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D497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7 (37.0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A7FE6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1 (21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D844E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8 (28.6%)</w:t>
            </w:r>
          </w:p>
        </w:tc>
      </w:tr>
      <w:tr w:rsidR="005F74DB" w:rsidRPr="006A3F65" w14:paraId="3C0B1C1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D068A9" w14:textId="39A107F5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Capecitabin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4C036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10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2B180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45925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5.1%)</w:t>
            </w:r>
          </w:p>
        </w:tc>
      </w:tr>
      <w:tr w:rsidR="005F74DB" w:rsidRPr="006A3F65" w14:paraId="602C46F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41A96D" w14:textId="31AC7BB5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Fluorouracil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0D72D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15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FC984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8 (15.4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6B79C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5 (15.3%)</w:t>
            </w:r>
          </w:p>
        </w:tc>
      </w:tr>
      <w:tr w:rsidR="005F74DB" w:rsidRPr="006A3F65" w14:paraId="7331796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AAA8D4" w14:textId="0042CA47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Gimeracil;oteracil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potassium;tegafur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1B8A9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A141F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3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6D4D0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4.1%)</w:t>
            </w:r>
          </w:p>
        </w:tc>
      </w:tr>
      <w:tr w:rsidR="005F74DB" w:rsidRPr="006A3F65" w14:paraId="1824B2D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0C7A61" w14:textId="252505B0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yrimidine analogu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BFBA2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56092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A99E2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7D6BD32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EE44FD" w14:textId="0115EED6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egafur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9780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DF51E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55FA3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6C95227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90AFED" w14:textId="0C874904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piracil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hydrochloride;trifluridin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9EBD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9981A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0FC8C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95AD10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95D8B" w14:textId="183EF40E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ipiracil;trifluridin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667DA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EE650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77C5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4DBA28B5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12D4AF" w14:textId="341C564D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Taxanes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62C2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7 (37.0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894B5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3 (44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1CC4E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40 (40.8%)</w:t>
            </w:r>
          </w:p>
        </w:tc>
      </w:tr>
      <w:tr w:rsidR="005F74DB" w:rsidRPr="006A3F65" w14:paraId="4684543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B88556" w14:textId="0F91B018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Albumin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human;paclitaxel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E02F6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8833C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362DB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4D4182E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A0A01E" w14:textId="746CF264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Docetaxel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2B97A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6E6E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5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5B72F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5.1%)</w:t>
            </w:r>
          </w:p>
        </w:tc>
      </w:tr>
      <w:tr w:rsidR="005F74DB" w:rsidRPr="006A3F65" w14:paraId="090A5D68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47D4BF" w14:textId="02BF5788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B994C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1 (23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C832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9 (36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8F931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30 (30.6%)</w:t>
            </w:r>
          </w:p>
        </w:tc>
      </w:tr>
      <w:tr w:rsidR="005F74DB" w:rsidRPr="006A3F65" w14:paraId="2E45D4F1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E0B10" w14:textId="35534F40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 nanoparticle albumin-boun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EB4C1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6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D1E75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3.8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A4D32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5.1%)</w:t>
            </w:r>
          </w:p>
        </w:tc>
      </w:tr>
      <w:tr w:rsidR="005F74DB" w:rsidRPr="006A3F65" w14:paraId="66FD1B1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06DD7E" w14:textId="1C9BB12B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Topoisomerase 1 (</w:t>
            </w:r>
            <w:r w:rsidR="00514421" w:rsidRPr="006A3F65">
              <w:rPr>
                <w:color w:val="000000"/>
                <w:sz w:val="22"/>
                <w:szCs w:val="22"/>
              </w:rPr>
              <w:t>TOP</w:t>
            </w:r>
            <w:r w:rsidRPr="006A3F65">
              <w:rPr>
                <w:color w:val="000000"/>
                <w:sz w:val="22"/>
                <w:szCs w:val="22"/>
              </w:rPr>
              <w:t>1)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C109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6 (13.0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C5B80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1 (21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3143A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7 (17.3%)</w:t>
            </w:r>
          </w:p>
        </w:tc>
      </w:tr>
      <w:tr w:rsidR="005F74DB" w:rsidRPr="006A3F65" w14:paraId="3782C2D1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05D8EA" w14:textId="550A5F34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rinoteca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F576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8.7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A8244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6 (11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8514F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0 (10.2%)</w:t>
            </w:r>
          </w:p>
        </w:tc>
      </w:tr>
      <w:tr w:rsidR="005F74DB" w:rsidRPr="006A3F65" w14:paraId="505AAFD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789967" w14:textId="52280D02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lastRenderedPageBreak/>
              <w:t>Irinotecan hydrochlorid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A1D73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CA27C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5 (9.6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65E6F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7 (7.1%)</w:t>
            </w:r>
          </w:p>
        </w:tc>
      </w:tr>
      <w:tr w:rsidR="005F74DB" w:rsidRPr="006A3F65" w14:paraId="7B34DAE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183BE5" w14:textId="7787D5E5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Vascular endothelial growth factor receptor (</w:t>
            </w:r>
            <w:r w:rsidR="00514421" w:rsidRPr="006A3F65">
              <w:rPr>
                <w:color w:val="000000"/>
                <w:sz w:val="22"/>
                <w:szCs w:val="22"/>
              </w:rPr>
              <w:t>VEGFR</w:t>
            </w:r>
            <w:r w:rsidRPr="006A3F65">
              <w:rPr>
                <w:color w:val="000000"/>
                <w:sz w:val="22"/>
                <w:szCs w:val="22"/>
              </w:rPr>
              <w:t>) tyrosine kinase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BE9EE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6.5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E2CE2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C480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4 (4.1%)</w:t>
            </w:r>
          </w:p>
        </w:tc>
      </w:tr>
      <w:tr w:rsidR="005F74DB" w:rsidRPr="006A3F65" w14:paraId="623EBC50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BFF637" w14:textId="5B74B680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Fruquintini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556B5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035D1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16301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706761CC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CB357C" w14:textId="7BDEF2E7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ivocerani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CFA98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2 (4.3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A7142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BC146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3 (3.1%)</w:t>
            </w:r>
          </w:p>
        </w:tc>
      </w:tr>
      <w:tr w:rsidR="005F74DB" w:rsidRPr="006A3F65" w14:paraId="2C5133D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FD0A9" w14:textId="721B2686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ivoceranib</w:t>
            </w:r>
            <w:proofErr w:type="spellEnd"/>
            <w:r w:rsidRPr="006A3F6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mesylat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94BF7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2.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2B497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6D5B3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17FF5519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3F2DC1" w14:textId="29EC2A68" w:rsidR="005F74DB" w:rsidRPr="006A3F65" w:rsidRDefault="00514421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VEGF</w:t>
            </w:r>
            <w:r w:rsidR="00DC7BB7" w:rsidRPr="006A3F65">
              <w:rPr>
                <w:color w:val="000000"/>
                <w:sz w:val="22"/>
                <w:szCs w:val="22"/>
              </w:rPr>
              <w:t>/</w:t>
            </w:r>
            <w:r w:rsidRPr="006A3F65">
              <w:rPr>
                <w:color w:val="000000"/>
                <w:sz w:val="22"/>
                <w:szCs w:val="22"/>
              </w:rPr>
              <w:t>VEGFR</w:t>
            </w:r>
            <w:r w:rsidR="00DC7BB7" w:rsidRPr="006A3F65">
              <w:rPr>
                <w:color w:val="000000"/>
                <w:sz w:val="22"/>
                <w:szCs w:val="22"/>
              </w:rPr>
              <w:t xml:space="preserve"> (vascular endothelial growth factor) inhibito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B0CC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9 (19.6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B4C7B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8 (34.6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5F7B0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7 (27.6%)</w:t>
            </w:r>
          </w:p>
        </w:tc>
      </w:tr>
      <w:tr w:rsidR="005F74DB" w:rsidRPr="006A3F65" w14:paraId="0A8CFB02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70513C" w14:textId="780089C1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Ramucirumab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E94AA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9 (19.6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E0E88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18 (34.6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45DF1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27 (27.6%)</w:t>
            </w:r>
          </w:p>
        </w:tc>
      </w:tr>
      <w:tr w:rsidR="005F74DB" w:rsidRPr="006A3F65" w14:paraId="01771C6D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63A4A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5A604474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8A3885" w14:textId="08481274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Cardiac therapy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A725A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B523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E528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2D0B9E0F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F0051" w14:textId="1001E2B8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Other cardiac preparation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BE5A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16741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14FB6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2DC1699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BB6DFB" w14:textId="097838AD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Paclitaxel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7096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B1933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6A295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6EDFD332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FD98E7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479E128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B619FB" w14:textId="2D2473BF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proofErr w:type="spellStart"/>
            <w:r w:rsidRPr="006A3F65">
              <w:rPr>
                <w:color w:val="000000"/>
                <w:sz w:val="22"/>
                <w:szCs w:val="22"/>
              </w:rPr>
              <w:t>Immunostimulants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F6C8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C44A2B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E318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39A3E11C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3AB29F" w14:textId="4848A6C0" w:rsidR="005F74DB" w:rsidRPr="006A3F65" w:rsidRDefault="00DC7BB7" w:rsidP="00671E19">
            <w:pPr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immunostimulants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E339DA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F53F5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B4D032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05686E8B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FFCBEE" w14:textId="66491672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Tumor necrosis factor </w:t>
            </w:r>
            <w:proofErr w:type="spellStart"/>
            <w:r w:rsidRPr="006A3F65">
              <w:rPr>
                <w:color w:val="000000"/>
                <w:sz w:val="22"/>
                <w:szCs w:val="22"/>
              </w:rPr>
              <w:t>nos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3F64B9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07B8F8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4FB89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58D85F90" w14:textId="77777777" w:rsidTr="00C50D72">
        <w:trPr>
          <w:cantSplit/>
        </w:trPr>
        <w:tc>
          <w:tcPr>
            <w:tcW w:w="14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657223" w14:textId="77777777" w:rsidR="005F74DB" w:rsidRPr="006A3F65" w:rsidRDefault="005F74DB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</w:p>
        </w:tc>
      </w:tr>
      <w:tr w:rsidR="005F74DB" w:rsidRPr="006A3F65" w14:paraId="3234C0E3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D6EFA6" w14:textId="17D0E89A" w:rsidR="005F74DB" w:rsidRPr="006A3F65" w:rsidRDefault="00DC7BB7" w:rsidP="00671E19">
            <w:pPr>
              <w:adjustRightInd w:val="0"/>
              <w:spacing w:before="20" w:after="2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B4B96C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3A69D4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FAE520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2E9CA01E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D88A26" w14:textId="50CE678C" w:rsidR="005F74DB" w:rsidRPr="006A3F65" w:rsidRDefault="00DC7BB7" w:rsidP="00671E19">
            <w:pPr>
              <w:keepNext/>
              <w:adjustRightInd w:val="0"/>
              <w:spacing w:before="20" w:after="20"/>
              <w:ind w:left="24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38AACD" w14:textId="77777777" w:rsidR="005F74DB" w:rsidRPr="006A3F65" w:rsidRDefault="005F74DB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FD2987" w14:textId="77777777" w:rsidR="005F74DB" w:rsidRPr="006A3F65" w:rsidRDefault="005F74DB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EFC95" w14:textId="77777777" w:rsidR="005F74DB" w:rsidRPr="006A3F65" w:rsidRDefault="005F74DB" w:rsidP="00671E19">
            <w:pPr>
              <w:keepNext/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  <w:tr w:rsidR="005F74DB" w:rsidRPr="006A3F65" w14:paraId="69C614E0" w14:textId="77777777" w:rsidTr="00C50D72">
        <w:trPr>
          <w:cantSplit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B77D62" w14:textId="29D55E43" w:rsidR="005F74DB" w:rsidRPr="006A3F65" w:rsidRDefault="00DC7BB7" w:rsidP="00671E19">
            <w:pPr>
              <w:adjustRightInd w:val="0"/>
              <w:spacing w:before="20" w:after="20"/>
              <w:ind w:left="480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1F451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16877E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9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58ABDD" w14:textId="77777777" w:rsidR="005F74DB" w:rsidRPr="006A3F65" w:rsidRDefault="005F74DB" w:rsidP="00671E19">
            <w:pPr>
              <w:adjustRightInd w:val="0"/>
              <w:spacing w:before="20" w:after="20"/>
              <w:jc w:val="center"/>
              <w:rPr>
                <w:color w:val="000000"/>
                <w:sz w:val="22"/>
                <w:szCs w:val="22"/>
              </w:rPr>
            </w:pPr>
            <w:r w:rsidRPr="006A3F65">
              <w:rPr>
                <w:color w:val="000000"/>
                <w:sz w:val="22"/>
                <w:szCs w:val="22"/>
              </w:rPr>
              <w:t xml:space="preserve">  1 (1.0%)</w:t>
            </w:r>
          </w:p>
        </w:tc>
      </w:tr>
    </w:tbl>
    <w:p w14:paraId="6F1BBC2D" w14:textId="77777777" w:rsidR="005F74DB" w:rsidRPr="006A3F65" w:rsidRDefault="005F74DB" w:rsidP="005F74DB">
      <w:pPr>
        <w:rPr>
          <w:sz w:val="22"/>
          <w:szCs w:val="22"/>
        </w:rPr>
      </w:pPr>
    </w:p>
    <w:p w14:paraId="1E1439AD" w14:textId="77777777" w:rsidR="007E3565" w:rsidRPr="006A3F65" w:rsidRDefault="007E3565" w:rsidP="00B2034B">
      <w:pPr>
        <w:pStyle w:val="Heading1"/>
        <w:numPr>
          <w:ilvl w:val="0"/>
          <w:numId w:val="0"/>
        </w:numPr>
        <w:spacing w:before="0" w:line="480" w:lineRule="auto"/>
        <w:rPr>
          <w:rFonts w:ascii="Times New Roman" w:hAnsi="Times New Roman" w:cs="Times New Roman"/>
          <w:sz w:val="22"/>
          <w:szCs w:val="22"/>
        </w:rPr>
        <w:sectPr w:rsidR="007E3565" w:rsidRPr="006A3F65" w:rsidSect="006A3F6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92E515" w14:textId="0417D6B5" w:rsidR="005F74DB" w:rsidRPr="006A3F65" w:rsidRDefault="00CF3C2C" w:rsidP="00CF79AC">
      <w:pPr>
        <w:tabs>
          <w:tab w:val="left" w:pos="1370"/>
        </w:tabs>
        <w:rPr>
          <w:b/>
          <w:bCs/>
          <w:sz w:val="22"/>
          <w:szCs w:val="22"/>
        </w:rPr>
      </w:pPr>
      <w:bookmarkStart w:id="3" w:name="IDX1"/>
      <w:bookmarkStart w:id="4" w:name="IDX2"/>
      <w:bookmarkStart w:id="5" w:name="IDX3"/>
      <w:bookmarkStart w:id="6" w:name="IDX4"/>
      <w:bookmarkStart w:id="7" w:name="IDX5"/>
      <w:bookmarkEnd w:id="3"/>
      <w:bookmarkEnd w:id="4"/>
      <w:bookmarkEnd w:id="5"/>
      <w:bookmarkEnd w:id="6"/>
      <w:bookmarkEnd w:id="7"/>
      <w:r w:rsidRPr="006A3F65">
        <w:rPr>
          <w:b/>
          <w:bCs/>
          <w:sz w:val="22"/>
          <w:szCs w:val="22"/>
        </w:rPr>
        <w:lastRenderedPageBreak/>
        <w:t>Supplementa</w:t>
      </w:r>
      <w:r w:rsidR="00F12DC6" w:rsidRPr="006A3F65">
        <w:rPr>
          <w:b/>
          <w:bCs/>
          <w:sz w:val="22"/>
          <w:szCs w:val="22"/>
        </w:rPr>
        <w:t>ry</w:t>
      </w:r>
      <w:r w:rsidRPr="006A3F65">
        <w:rPr>
          <w:b/>
          <w:bCs/>
          <w:sz w:val="22"/>
          <w:szCs w:val="22"/>
        </w:rPr>
        <w:t xml:space="preserve"> F</w:t>
      </w:r>
      <w:r w:rsidR="00432EDF" w:rsidRPr="006A3F65">
        <w:rPr>
          <w:b/>
          <w:bCs/>
          <w:sz w:val="22"/>
          <w:szCs w:val="22"/>
        </w:rPr>
        <w:t>igure</w:t>
      </w:r>
      <w:r w:rsidR="001728C4" w:rsidRPr="006A3F65">
        <w:rPr>
          <w:b/>
          <w:bCs/>
          <w:sz w:val="22"/>
          <w:szCs w:val="22"/>
        </w:rPr>
        <w:t xml:space="preserve"> 1</w:t>
      </w:r>
      <w:r w:rsidR="00432EDF" w:rsidRPr="006A3F65">
        <w:rPr>
          <w:b/>
          <w:bCs/>
          <w:sz w:val="22"/>
          <w:szCs w:val="22"/>
        </w:rPr>
        <w:t xml:space="preserve">. </w:t>
      </w:r>
      <w:r w:rsidR="00972BAC" w:rsidRPr="006A3F65">
        <w:rPr>
          <w:b/>
          <w:bCs/>
          <w:sz w:val="22"/>
          <w:szCs w:val="22"/>
        </w:rPr>
        <w:t>Waterfall</w:t>
      </w:r>
      <w:r w:rsidR="00432EDF" w:rsidRPr="006A3F65">
        <w:rPr>
          <w:b/>
          <w:bCs/>
          <w:sz w:val="22"/>
          <w:szCs w:val="22"/>
        </w:rPr>
        <w:t xml:space="preserve"> </w:t>
      </w:r>
      <w:r w:rsidR="00972BAC" w:rsidRPr="006A3F65">
        <w:rPr>
          <w:b/>
          <w:bCs/>
          <w:sz w:val="22"/>
          <w:szCs w:val="22"/>
        </w:rPr>
        <w:t>plot</w:t>
      </w:r>
      <w:r w:rsidR="00432EDF" w:rsidRPr="006A3F65">
        <w:rPr>
          <w:b/>
          <w:bCs/>
          <w:sz w:val="22"/>
          <w:szCs w:val="22"/>
        </w:rPr>
        <w:t xml:space="preserve"> for best change in tumor size – FGFR2b ≥10% subgroup</w:t>
      </w:r>
    </w:p>
    <w:p w14:paraId="0FCEE1C6" w14:textId="77777777" w:rsidR="00972BAC" w:rsidRPr="006A3F65" w:rsidRDefault="00972BAC" w:rsidP="00CF79AC">
      <w:pPr>
        <w:tabs>
          <w:tab w:val="left" w:pos="1370"/>
        </w:tabs>
        <w:rPr>
          <w:sz w:val="22"/>
          <w:szCs w:val="22"/>
        </w:rPr>
      </w:pPr>
    </w:p>
    <w:p w14:paraId="48577141" w14:textId="1C40505F" w:rsidR="00972BAC" w:rsidRPr="006A3F65" w:rsidRDefault="00EE3868" w:rsidP="00CF79AC">
      <w:pPr>
        <w:tabs>
          <w:tab w:val="left" w:pos="1370"/>
        </w:tabs>
        <w:rPr>
          <w:noProof/>
          <w:sz w:val="22"/>
          <w:szCs w:val="22"/>
          <w14:ligatures w14:val="standardContextual"/>
        </w:rPr>
      </w:pPr>
      <w:r w:rsidRPr="006A3F65">
        <w:rPr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6A582034" wp14:editId="487DCFD5">
            <wp:extent cx="5731510" cy="4770120"/>
            <wp:effectExtent l="0" t="0" r="2540" b="0"/>
            <wp:docPr id="1323521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521158" name="Picture 13235211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32470" w14:textId="77777777" w:rsidR="00D338A9" w:rsidRPr="006A3F65" w:rsidRDefault="00D338A9" w:rsidP="00D338A9">
      <w:pPr>
        <w:rPr>
          <w:sz w:val="22"/>
          <w:szCs w:val="22"/>
        </w:rPr>
      </w:pPr>
    </w:p>
    <w:p w14:paraId="142799A6" w14:textId="77777777" w:rsidR="00D338A9" w:rsidRPr="006A3F65" w:rsidRDefault="00D338A9" w:rsidP="00D338A9">
      <w:pPr>
        <w:rPr>
          <w:sz w:val="22"/>
          <w:szCs w:val="22"/>
        </w:rPr>
      </w:pPr>
    </w:p>
    <w:sectPr w:rsidR="00D338A9" w:rsidRPr="006A3F65" w:rsidSect="006A3F65">
      <w:headerReference w:type="default" r:id="rId10"/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7EC32" w14:textId="77777777" w:rsidR="00180E2A" w:rsidRDefault="00180E2A" w:rsidP="008E4139">
      <w:r>
        <w:separator/>
      </w:r>
    </w:p>
  </w:endnote>
  <w:endnote w:type="continuationSeparator" w:id="0">
    <w:p w14:paraId="3AF88DE2" w14:textId="77777777" w:rsidR="00180E2A" w:rsidRDefault="00180E2A" w:rsidP="008E4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83F0AA" w14:textId="77777777" w:rsidR="00CF3C2C" w:rsidRDefault="00CF3C2C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0EE44" w14:textId="77777777" w:rsidR="00D338A9" w:rsidRDefault="00D338A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0E050" w14:textId="77777777" w:rsidR="00180E2A" w:rsidRDefault="00180E2A" w:rsidP="008E4139">
      <w:r>
        <w:separator/>
      </w:r>
    </w:p>
  </w:footnote>
  <w:footnote w:type="continuationSeparator" w:id="0">
    <w:p w14:paraId="483D0313" w14:textId="77777777" w:rsidR="00180E2A" w:rsidRDefault="00180E2A" w:rsidP="008E4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E795B" w14:textId="5D283AD7" w:rsidR="00CF3C2C" w:rsidRPr="00FF6EBB" w:rsidRDefault="00FF6EBB">
    <w:pPr>
      <w:adjustRightInd w:val="0"/>
      <w:rPr>
        <w:rFonts w:ascii="Arial" w:hAnsi="Arial" w:cs="Arial"/>
        <w:color w:val="000000"/>
        <w:sz w:val="24"/>
        <w:szCs w:val="24"/>
      </w:rPr>
    </w:pPr>
    <w:proofErr w:type="spellStart"/>
    <w:r w:rsidRPr="00FF6EBB">
      <w:rPr>
        <w:rFonts w:ascii="Arial" w:hAnsi="Arial" w:cs="Arial"/>
        <w:color w:val="000000"/>
        <w:sz w:val="24"/>
        <w:szCs w:val="24"/>
      </w:rPr>
      <w:t>Wainberg</w:t>
    </w:r>
    <w:proofErr w:type="spellEnd"/>
    <w:r w:rsidRPr="00FF6EBB">
      <w:rPr>
        <w:rFonts w:ascii="Arial" w:hAnsi="Arial" w:cs="Arial"/>
        <w:color w:val="000000"/>
        <w:sz w:val="24"/>
        <w:szCs w:val="24"/>
      </w:rPr>
      <w:t xml:space="preserve">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4D9CF" w14:textId="77777777" w:rsidR="00D338A9" w:rsidRPr="00FF6EBB" w:rsidRDefault="00D338A9">
    <w:pPr>
      <w:adjustRightInd w:val="0"/>
      <w:rPr>
        <w:rFonts w:ascii="Arial" w:hAnsi="Arial" w:cs="Arial"/>
        <w:color w:val="000000"/>
        <w:sz w:val="24"/>
        <w:szCs w:val="24"/>
      </w:rPr>
    </w:pPr>
    <w:proofErr w:type="spellStart"/>
    <w:r w:rsidRPr="00FF6EBB">
      <w:rPr>
        <w:rFonts w:ascii="Arial" w:hAnsi="Arial" w:cs="Arial"/>
        <w:color w:val="000000"/>
        <w:sz w:val="24"/>
        <w:szCs w:val="24"/>
      </w:rPr>
      <w:t>Wainberg</w:t>
    </w:r>
    <w:proofErr w:type="spellEnd"/>
    <w:r w:rsidRPr="00FF6EBB">
      <w:rPr>
        <w:rFonts w:ascii="Arial" w:hAnsi="Arial" w:cs="Arial"/>
        <w:color w:val="000000"/>
        <w:sz w:val="24"/>
        <w:szCs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C4720"/>
    <w:multiLevelType w:val="multilevel"/>
    <w:tmpl w:val="90F0D91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lowerRoman"/>
      <w:pStyle w:val="Heading2"/>
      <w:lvlText w:val="%2."/>
      <w:lvlJc w:val="right"/>
      <w:pPr>
        <w:ind w:left="360" w:hanging="360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828"/>
    <w:rsid w:val="0000383D"/>
    <w:rsid w:val="000252DB"/>
    <w:rsid w:val="00044885"/>
    <w:rsid w:val="000A7A5E"/>
    <w:rsid w:val="000B73C8"/>
    <w:rsid w:val="000C6397"/>
    <w:rsid w:val="000C6B71"/>
    <w:rsid w:val="000C79A2"/>
    <w:rsid w:val="00111811"/>
    <w:rsid w:val="001259F4"/>
    <w:rsid w:val="00146D01"/>
    <w:rsid w:val="001728C4"/>
    <w:rsid w:val="001759CA"/>
    <w:rsid w:val="00180E2A"/>
    <w:rsid w:val="00191B8E"/>
    <w:rsid w:val="001971AC"/>
    <w:rsid w:val="001E306D"/>
    <w:rsid w:val="00203D7D"/>
    <w:rsid w:val="00216176"/>
    <w:rsid w:val="00255CC9"/>
    <w:rsid w:val="002635AF"/>
    <w:rsid w:val="00296BBF"/>
    <w:rsid w:val="002A1F6D"/>
    <w:rsid w:val="002B37E6"/>
    <w:rsid w:val="002C2376"/>
    <w:rsid w:val="00301A44"/>
    <w:rsid w:val="0030438E"/>
    <w:rsid w:val="00313798"/>
    <w:rsid w:val="00337075"/>
    <w:rsid w:val="00342828"/>
    <w:rsid w:val="00351D18"/>
    <w:rsid w:val="0036331C"/>
    <w:rsid w:val="003772F4"/>
    <w:rsid w:val="0038702B"/>
    <w:rsid w:val="003B48A4"/>
    <w:rsid w:val="00401DEA"/>
    <w:rsid w:val="00404966"/>
    <w:rsid w:val="004109C0"/>
    <w:rsid w:val="00432EDF"/>
    <w:rsid w:val="004464C1"/>
    <w:rsid w:val="004804D1"/>
    <w:rsid w:val="004B40A9"/>
    <w:rsid w:val="004D1530"/>
    <w:rsid w:val="004E026D"/>
    <w:rsid w:val="00514421"/>
    <w:rsid w:val="005265C4"/>
    <w:rsid w:val="00541B4E"/>
    <w:rsid w:val="00555BAD"/>
    <w:rsid w:val="0056646E"/>
    <w:rsid w:val="00575026"/>
    <w:rsid w:val="005A2F33"/>
    <w:rsid w:val="005F74DB"/>
    <w:rsid w:val="006034BE"/>
    <w:rsid w:val="00605F1D"/>
    <w:rsid w:val="00611664"/>
    <w:rsid w:val="006311D8"/>
    <w:rsid w:val="0066501B"/>
    <w:rsid w:val="00667A5B"/>
    <w:rsid w:val="00671F56"/>
    <w:rsid w:val="00674A45"/>
    <w:rsid w:val="006A3F65"/>
    <w:rsid w:val="006D326C"/>
    <w:rsid w:val="00724EAF"/>
    <w:rsid w:val="007250B7"/>
    <w:rsid w:val="00735E20"/>
    <w:rsid w:val="00743F3A"/>
    <w:rsid w:val="00751107"/>
    <w:rsid w:val="00752682"/>
    <w:rsid w:val="0078521B"/>
    <w:rsid w:val="007E3565"/>
    <w:rsid w:val="00805B31"/>
    <w:rsid w:val="00806BC0"/>
    <w:rsid w:val="00811062"/>
    <w:rsid w:val="0087519D"/>
    <w:rsid w:val="008849DB"/>
    <w:rsid w:val="008E4139"/>
    <w:rsid w:val="008E4C56"/>
    <w:rsid w:val="008F6770"/>
    <w:rsid w:val="009569B9"/>
    <w:rsid w:val="00972BAC"/>
    <w:rsid w:val="009744F5"/>
    <w:rsid w:val="009B01C6"/>
    <w:rsid w:val="00A34379"/>
    <w:rsid w:val="00A93186"/>
    <w:rsid w:val="00AA132F"/>
    <w:rsid w:val="00AE3F76"/>
    <w:rsid w:val="00B2034B"/>
    <w:rsid w:val="00B311E6"/>
    <w:rsid w:val="00B556E9"/>
    <w:rsid w:val="00B57345"/>
    <w:rsid w:val="00B85FFA"/>
    <w:rsid w:val="00BB4B06"/>
    <w:rsid w:val="00BB6CF1"/>
    <w:rsid w:val="00BC0109"/>
    <w:rsid w:val="00BF77B0"/>
    <w:rsid w:val="00C119B2"/>
    <w:rsid w:val="00C21DE2"/>
    <w:rsid w:val="00C253F8"/>
    <w:rsid w:val="00C361E0"/>
    <w:rsid w:val="00C45B0E"/>
    <w:rsid w:val="00C50D72"/>
    <w:rsid w:val="00C5312B"/>
    <w:rsid w:val="00C54AAF"/>
    <w:rsid w:val="00C945FE"/>
    <w:rsid w:val="00C94D45"/>
    <w:rsid w:val="00CC226A"/>
    <w:rsid w:val="00CC5737"/>
    <w:rsid w:val="00CD5182"/>
    <w:rsid w:val="00CD575C"/>
    <w:rsid w:val="00CF3C2C"/>
    <w:rsid w:val="00CF79AC"/>
    <w:rsid w:val="00D10E18"/>
    <w:rsid w:val="00D338A9"/>
    <w:rsid w:val="00D760C3"/>
    <w:rsid w:val="00DA1B5D"/>
    <w:rsid w:val="00DC7BB7"/>
    <w:rsid w:val="00DD30B9"/>
    <w:rsid w:val="00E07D84"/>
    <w:rsid w:val="00E2235C"/>
    <w:rsid w:val="00E60892"/>
    <w:rsid w:val="00EB6F47"/>
    <w:rsid w:val="00ED1E82"/>
    <w:rsid w:val="00EE3868"/>
    <w:rsid w:val="00F12DC6"/>
    <w:rsid w:val="00F1779C"/>
    <w:rsid w:val="00F46086"/>
    <w:rsid w:val="00F4666D"/>
    <w:rsid w:val="00F723D7"/>
    <w:rsid w:val="00F96F82"/>
    <w:rsid w:val="00FD3D64"/>
    <w:rsid w:val="00FF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1C7E8"/>
  <w15:chartTrackingRefBased/>
  <w15:docId w15:val="{99B59BE0-100E-46CC-8307-C2539A289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82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34B"/>
    <w:pPr>
      <w:keepNext/>
      <w:keepLines/>
      <w:numPr>
        <w:numId w:val="1"/>
      </w:numPr>
      <w:autoSpaceDE/>
      <w:autoSpaceDN/>
      <w:spacing w:before="240" w:line="259" w:lineRule="auto"/>
      <w:outlineLvl w:val="0"/>
    </w:pPr>
    <w:rPr>
      <w:rFonts w:ascii="Arial" w:eastAsiaTheme="majorEastAsia" w:hAnsi="Arial" w:cstheme="majorBidi"/>
      <w:b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34B"/>
    <w:pPr>
      <w:keepNext/>
      <w:keepLines/>
      <w:numPr>
        <w:ilvl w:val="1"/>
        <w:numId w:val="1"/>
      </w:numPr>
      <w:autoSpaceDE/>
      <w:autoSpaceDN/>
      <w:spacing w:before="40" w:line="259" w:lineRule="auto"/>
      <w:outlineLvl w:val="1"/>
    </w:pPr>
    <w:rPr>
      <w:rFonts w:ascii="Arial" w:eastAsiaTheme="majorEastAsia" w:hAnsi="Arial" w:cstheme="majorBidi"/>
      <w:b/>
      <w:color w:val="262626" w:themeColor="text1" w:themeTint="D9"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034B"/>
    <w:pPr>
      <w:keepNext/>
      <w:keepLines/>
      <w:numPr>
        <w:ilvl w:val="2"/>
        <w:numId w:val="1"/>
      </w:numPr>
      <w:autoSpaceDE/>
      <w:autoSpaceDN/>
      <w:spacing w:before="40" w:line="259" w:lineRule="auto"/>
      <w:outlineLvl w:val="2"/>
    </w:pPr>
    <w:rPr>
      <w:rFonts w:asciiTheme="majorHAnsi" w:eastAsiaTheme="majorEastAsia" w:hAnsiTheme="majorHAnsi" w:cstheme="majorBidi"/>
      <w:color w:val="0D0D0D" w:themeColor="text1" w:themeTint="F2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034B"/>
    <w:pPr>
      <w:keepNext/>
      <w:keepLines/>
      <w:numPr>
        <w:ilvl w:val="3"/>
        <w:numId w:val="1"/>
      </w:numPr>
      <w:autoSpaceDE/>
      <w:autoSpaceDN/>
      <w:spacing w:before="40" w:line="259" w:lineRule="auto"/>
      <w:outlineLvl w:val="3"/>
    </w:pPr>
    <w:rPr>
      <w:rFonts w:ascii="Arial" w:hAnsi="Arial" w:cstheme="minorBidi"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34B"/>
    <w:pPr>
      <w:keepNext/>
      <w:keepLines/>
      <w:numPr>
        <w:ilvl w:val="4"/>
        <w:numId w:val="1"/>
      </w:numPr>
      <w:autoSpaceDE/>
      <w:autoSpaceDN/>
      <w:spacing w:before="40" w:line="259" w:lineRule="auto"/>
      <w:outlineLvl w:val="4"/>
    </w:pPr>
    <w:rPr>
      <w:rFonts w:ascii="Arial" w:hAnsi="Arial" w:cstheme="minorBidi"/>
      <w:color w:val="404040" w:themeColor="text1" w:themeTint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34B"/>
    <w:pPr>
      <w:keepNext/>
      <w:keepLines/>
      <w:numPr>
        <w:ilvl w:val="5"/>
        <w:numId w:val="1"/>
      </w:numPr>
      <w:autoSpaceDE/>
      <w:autoSpaceDN/>
      <w:spacing w:before="40" w:line="259" w:lineRule="auto"/>
      <w:outlineLvl w:val="5"/>
    </w:pPr>
    <w:rPr>
      <w:rFonts w:ascii="Arial" w:hAnsi="Arial" w:cstheme="minorBidi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34B"/>
    <w:pPr>
      <w:keepNext/>
      <w:keepLines/>
      <w:numPr>
        <w:ilvl w:val="6"/>
        <w:numId w:val="1"/>
      </w:numPr>
      <w:autoSpaceDE/>
      <w:autoSpaceDN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34B"/>
    <w:pPr>
      <w:keepNext/>
      <w:keepLines/>
      <w:numPr>
        <w:ilvl w:val="7"/>
        <w:numId w:val="1"/>
      </w:numPr>
      <w:autoSpaceDE/>
      <w:autoSpaceDN/>
      <w:spacing w:before="40" w:line="259" w:lineRule="auto"/>
      <w:outlineLvl w:val="7"/>
    </w:pPr>
    <w:rPr>
      <w:rFonts w:ascii="Arial" w:hAnsi="Arial" w:cstheme="min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34B"/>
    <w:pPr>
      <w:keepNext/>
      <w:keepLines/>
      <w:numPr>
        <w:ilvl w:val="8"/>
        <w:numId w:val="1"/>
      </w:numPr>
      <w:autoSpaceDE/>
      <w:autoSpaceDN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34B"/>
    <w:rPr>
      <w:rFonts w:ascii="Arial" w:eastAsiaTheme="majorEastAsia" w:hAnsi="Arial" w:cstheme="majorBidi"/>
      <w:b/>
      <w:color w:val="262626" w:themeColor="text1" w:themeTint="D9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034B"/>
    <w:rPr>
      <w:rFonts w:ascii="Arial" w:eastAsiaTheme="majorEastAsia" w:hAnsi="Arial" w:cstheme="majorBidi"/>
      <w:b/>
      <w:color w:val="262626" w:themeColor="text1" w:themeTint="D9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2034B"/>
    <w:rPr>
      <w:rFonts w:asciiTheme="majorHAnsi" w:eastAsiaTheme="majorEastAsia" w:hAnsiTheme="majorHAnsi" w:cstheme="majorBidi"/>
      <w:color w:val="0D0D0D" w:themeColor="text1" w:themeTint="F2"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2034B"/>
    <w:rPr>
      <w:rFonts w:ascii="Arial" w:eastAsiaTheme="minorEastAsia" w:hAnsi="Arial"/>
      <w:i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34B"/>
    <w:rPr>
      <w:rFonts w:ascii="Arial" w:eastAsiaTheme="minorEastAsia" w:hAnsi="Arial"/>
      <w:color w:val="404040" w:themeColor="text1" w:themeTint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34B"/>
    <w:rPr>
      <w:rFonts w:ascii="Arial" w:eastAsiaTheme="minorEastAsia" w:hAnsi="Arial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34B"/>
    <w:rPr>
      <w:rFonts w:asciiTheme="majorHAnsi" w:eastAsiaTheme="majorEastAsia" w:hAnsiTheme="majorHAnsi" w:cstheme="majorBidi"/>
      <w:i/>
      <w:iCs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34B"/>
    <w:rPr>
      <w:rFonts w:ascii="Arial" w:eastAsiaTheme="minorEastAsia" w:hAnsi="Arial"/>
      <w:color w:val="262626" w:themeColor="text1" w:themeTint="D9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34B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14:ligatures w14:val="none"/>
    </w:rPr>
  </w:style>
  <w:style w:type="table" w:styleId="TableGridLight">
    <w:name w:val="Grid Table Light"/>
    <w:basedOn w:val="TableNormal"/>
    <w:uiPriority w:val="40"/>
    <w:rsid w:val="00B2034B"/>
    <w:pPr>
      <w:spacing w:after="0" w:line="240" w:lineRule="auto"/>
    </w:pPr>
    <w:rPr>
      <w:rFonts w:eastAsiaTheme="minorEastAsia"/>
      <w:kern w:val="0"/>
      <w:lang w:val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41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139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1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139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CF1"/>
  </w:style>
  <w:style w:type="character" w:customStyle="1" w:styleId="CommentTextChar">
    <w:name w:val="Comment Text Char"/>
    <w:basedOn w:val="DefaultParagraphFont"/>
    <w:link w:val="CommentText"/>
    <w:uiPriority w:val="99"/>
    <w:rsid w:val="00BB6CF1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CF1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74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 Dastidar</dc:creator>
  <cp:keywords/>
  <dc:description/>
  <cp:lastModifiedBy>Chithra M.</cp:lastModifiedBy>
  <cp:revision>10</cp:revision>
  <dcterms:created xsi:type="dcterms:W3CDTF">2023-12-13T23:52:00Z</dcterms:created>
  <dcterms:modified xsi:type="dcterms:W3CDTF">2024-01-1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2055c4-9279-4301-be81-ecf0bfac40b1_Enabled">
    <vt:lpwstr>true</vt:lpwstr>
  </property>
  <property fmtid="{D5CDD505-2E9C-101B-9397-08002B2CF9AE}" pid="3" name="MSIP_Label_fa2055c4-9279-4301-be81-ecf0bfac40b1_SetDate">
    <vt:lpwstr>2023-12-13T23:52:32Z</vt:lpwstr>
  </property>
  <property fmtid="{D5CDD505-2E9C-101B-9397-08002B2CF9AE}" pid="4" name="MSIP_Label_fa2055c4-9279-4301-be81-ecf0bfac40b1_Method">
    <vt:lpwstr>Privileged</vt:lpwstr>
  </property>
  <property fmtid="{D5CDD505-2E9C-101B-9397-08002B2CF9AE}" pid="5" name="MSIP_Label_fa2055c4-9279-4301-be81-ecf0bfac40b1_Name">
    <vt:lpwstr>Confidential Medical and Scientific Affairs (no marking)</vt:lpwstr>
  </property>
  <property fmtid="{D5CDD505-2E9C-101B-9397-08002B2CF9AE}" pid="6" name="MSIP_Label_fa2055c4-9279-4301-be81-ecf0bfac40b1_SiteId">
    <vt:lpwstr>4b4266a6-1368-41af-ad5a-59eb634f7ad8</vt:lpwstr>
  </property>
  <property fmtid="{D5CDD505-2E9C-101B-9397-08002B2CF9AE}" pid="7" name="MSIP_Label_fa2055c4-9279-4301-be81-ecf0bfac40b1_ActionId">
    <vt:lpwstr>6c2024c9-8398-4f1c-9485-247f4e14b00a</vt:lpwstr>
  </property>
  <property fmtid="{D5CDD505-2E9C-101B-9397-08002B2CF9AE}" pid="8" name="MSIP_Label_fa2055c4-9279-4301-be81-ecf0bfac40b1_ContentBits">
    <vt:lpwstr>0</vt:lpwstr>
  </property>
</Properties>
</file>